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DB0" w:rsidRPr="00F45DB0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line="480" w:lineRule="auto"/>
        <w:rPr>
          <w:rFonts w:cs="Helvetica"/>
          <w:b/>
        </w:rPr>
      </w:pPr>
      <w:r w:rsidRPr="0032436E">
        <w:rPr>
          <w:rFonts w:cs="Helvetica"/>
          <w:b/>
        </w:rPr>
        <w:t xml:space="preserve">Table </w:t>
      </w:r>
      <w:bookmarkStart w:id="0" w:name="_GoBack"/>
      <w:bookmarkEnd w:id="0"/>
      <w:r w:rsidRPr="0032436E">
        <w:rPr>
          <w:rFonts w:cs="Helvetica"/>
          <w:b/>
        </w:rPr>
        <w:t xml:space="preserve">S2: </w:t>
      </w:r>
      <w:proofErr w:type="spellStart"/>
      <w:r w:rsidRPr="0032436E">
        <w:rPr>
          <w:rFonts w:cs="Helvetica"/>
          <w:b/>
          <w:i/>
        </w:rPr>
        <w:t>hrp</w:t>
      </w:r>
      <w:proofErr w:type="spellEnd"/>
      <w:r w:rsidRPr="0032436E">
        <w:rPr>
          <w:rFonts w:cs="Helvetica"/>
          <w:b/>
        </w:rPr>
        <w:t xml:space="preserve"> promoter motif sequences included in the HMM training set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61504:61536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CAAGCTGGTGCGGCTCCACT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82447:82478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CATCACCGCGAATCG-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404752:404784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CAACGTTGTTTCGG-T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22444:522475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ATCCATATTTCGA-CCACC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50602:550634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TGATGCTGCTCAGTGA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572473:572504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CATAGAGCCTGCCTG-CCACT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648424:648456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ATCCATCTCGAGGG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649735:649766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AACCGCTTATGAAA-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905339:905371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AAAACTGGAAAAACAT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921879:921911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TCACGCTTAGTGATGACCACG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939413:939445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CCCGAATCCGTCTTAAACA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941100:941132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TAACGACTTTTTGGCCACT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946154:946185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CAAGAGCCCTTGCGA-CCACA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949826:949858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AAACCGAAACGGCGTTGCTTGCCACA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954203:954234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TCCGGTTGCCTGG-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981177:981209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CGATGACACAAGGCG-A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1116378:1116410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ACATCATGGGTAAAAGCCACG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04886:1504917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CATCACGTCTTGAA-CCACAG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05219:1505251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TTGTTGCGCAGTGT-G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07652:1507684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TCAACCGATCCGGGACCACA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1510785:1510816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GTCGCTGCGCTTTG-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10881:1510913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AAATGCCTATGCCTGCG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1519570:1519601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lastRenderedPageBreak/>
        <w:t>GGAACCCGCTGGCATTGCATG-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19666:1519697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TAACGGCGAGCGTG-CCACG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24204:1524236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TTCGCAGGCTGCTGCCACC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28184:1528216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CTCGGCGGGTTTGCT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1536874:1536905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AAATCGATGCTCGA-CCACT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1542621:1542653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ATCCGGGACCGTGAC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43416:1543447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AACTTGCACCTTCAA-CCACA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48389:1548420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TTTCGATGAGTCG-CCACA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1731421:1731453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ACTGAAGAGTTTTAAG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2279883:2279915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CTGCGCAGGTCATTGA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2973825:2973856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GTCACTCA-GTGAA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3470185:3470217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CTTTCCTGCTCTTTTGCCACA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4515296:4515328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TCCGCTCCCTATGA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4621129:4621160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CTTTCCCTGCGCTTT-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4881097:4881129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ATCCGCCTCAAAGTCCACA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186123:5186154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CCTGCGCGTCCAGCG-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192613:5192644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GACGAGGCTTTTTA-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5305220:5305252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TTTTTCTTGCATAGCGCCACAG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5330688:5330720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CAAGCTGGTGCGGCTCCACT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344375:5344407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TTAACGGCCCAGCGACTACA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348578:5348610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CCACAAGCACTTATGACCACG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5350034:5350065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CACGAGCCCTTGTGA-CCACA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355224:5355256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CTACGCTTGGCGATGACCACG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5355530:5355562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ATCTTCCCACACGGAGCCACT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361707:5361739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AAATCCGCCTCAAAGT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418197:5418228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AGATCTCGTTGCTTG-CCACC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6085756:6085788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CCTCGAGCAGAGGCT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5821:15849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CCGGCTGGTGCGGCTCCACT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406210:406238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TCTCGCCATCGAGGTA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880830:880858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ACCTATTTCACGTCGACAACC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922925:922953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AAATTGCTGGCTACGCTAACC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939675:939703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CATCAGCACAAGCGCACCACG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1115513:1115541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AAATAATTTCCTAGG-CGACT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1802305:1802333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CGCCGCGACCTCAAACCACA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2012108:2012136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CAACCAAACTGAACCATTCGGCC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2304331:2304359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AGTGACGGAAACGTTTCACT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2984435:2984463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TTCGGTACAGGAGCTACCACA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2990249:2990277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TTTTCTGGCAATGGCCCACTG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3768950:3768978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TTGGTCAAGCGTTTGCCACTG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3929005:3929032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-GATTCCCAGGATCGGTGACTA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4199604:4199632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GGTCGGCATCCCTGAGCCACA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4457004:4457031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G-GACATCCTCTTCGTGATCACCTG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4895201:4895228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T-TCAAGGCTGACGCGGTAACTC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328022:5328050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GATAACAAATTTTTGGCCACA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346761:5346788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-GTGTCCGCTGTTACGGCCACT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5384480:5384507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-CATGGAGCTTGTTAGCCACAT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5616671:5616699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CCATTGAGCCTGTTCGCGCCACTGA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&gt;5751475:5751504 FORWARD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>GGAAACCGGACAGCAGTTGCTGGCCACTC</w:t>
      </w:r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hAnsi="Courier New" w:cs="Courier New"/>
        </w:rPr>
      </w:pPr>
      <w:r w:rsidRPr="0032436E">
        <w:rPr>
          <w:rFonts w:ascii="Courier New" w:hAnsi="Courier New" w:cs="Courier New"/>
        </w:rPr>
        <w:t xml:space="preserve">&gt;5960164:5960192 </w:t>
      </w:r>
      <w:proofErr w:type="gramStart"/>
      <w:r w:rsidRPr="0032436E">
        <w:rPr>
          <w:rFonts w:ascii="Courier New" w:hAnsi="Courier New" w:cs="Courier New"/>
        </w:rPr>
        <w:t>REVERSE</w:t>
      </w:r>
      <w:proofErr w:type="gramEnd"/>
    </w:p>
    <w:p w:rsidR="00F45DB0" w:rsidRPr="0032436E" w:rsidRDefault="00F45DB0" w:rsidP="00F45DB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cs="Helvetica"/>
        </w:rPr>
      </w:pPr>
      <w:r w:rsidRPr="0032436E">
        <w:rPr>
          <w:rFonts w:ascii="Courier New" w:hAnsi="Courier New" w:cs="Courier New"/>
        </w:rPr>
        <w:t>GGATCAAAAATGGGCCTGGATGCCACTAA</w:t>
      </w:r>
    </w:p>
    <w:p w:rsidR="00485DD9" w:rsidRDefault="00485DD9"/>
    <w:sectPr w:rsidR="00485DD9" w:rsidSect="00F77B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DB0"/>
    <w:rsid w:val="00485DD9"/>
    <w:rsid w:val="00F45DB0"/>
    <w:rsid w:val="00F7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06E7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6</Words>
  <Characters>3344</Characters>
  <Application>Microsoft Macintosh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Lam</dc:creator>
  <cp:keywords/>
  <dc:description/>
  <cp:lastModifiedBy>HanhLam</cp:lastModifiedBy>
  <cp:revision>1</cp:revision>
  <dcterms:created xsi:type="dcterms:W3CDTF">2014-07-14T20:12:00Z</dcterms:created>
  <dcterms:modified xsi:type="dcterms:W3CDTF">2014-07-14T20:13:00Z</dcterms:modified>
</cp:coreProperties>
</file>